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FE049" w14:textId="77777777" w:rsidR="00452382" w:rsidRPr="0031694D" w:rsidRDefault="00452382" w:rsidP="00452382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1694D">
        <w:rPr>
          <w:rFonts w:ascii="Times New Roman" w:hAnsi="Times New Roman" w:cs="Times New Roman"/>
          <w:b/>
          <w:bCs/>
          <w:sz w:val="36"/>
          <w:szCs w:val="36"/>
        </w:rPr>
        <w:t xml:space="preserve">Supplements for manuscript </w:t>
      </w:r>
    </w:p>
    <w:p w14:paraId="3CD37AC8" w14:textId="6674237C" w:rsidR="00452382" w:rsidRDefault="003A40AD" w:rsidP="00452382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A40AD">
        <w:rPr>
          <w:rFonts w:ascii="Times New Roman" w:hAnsi="Times New Roman" w:cs="Times New Roman"/>
          <w:i/>
          <w:iCs/>
          <w:sz w:val="24"/>
          <w:szCs w:val="24"/>
        </w:rPr>
        <w:t>Data Mining of an Acoustic Biomarker in Tongue Cancers and its Clinical Validation</w:t>
      </w:r>
    </w:p>
    <w:p w14:paraId="10823673" w14:textId="77777777" w:rsidR="003A40AD" w:rsidRPr="00452382" w:rsidRDefault="003A40AD" w:rsidP="00452382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30895290" w14:textId="086AEE10" w:rsidR="009156F5" w:rsidRPr="0031694D" w:rsidRDefault="009156F5" w:rsidP="009156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694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1694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1694D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45238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69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694D">
        <w:rPr>
          <w:rFonts w:ascii="Times New Roman" w:hAnsi="Times New Roman" w:cs="Times New Roman"/>
          <w:sz w:val="24"/>
          <w:szCs w:val="24"/>
        </w:rPr>
        <w:t xml:space="preserve">The analyzed acoustic </w:t>
      </w:r>
      <w:r w:rsidR="00FE689A">
        <w:rPr>
          <w:rFonts w:ascii="Times New Roman" w:hAnsi="Times New Roman" w:cs="Times New Roman"/>
          <w:sz w:val="24"/>
          <w:szCs w:val="24"/>
        </w:rPr>
        <w:t>feature sets indicating tongue position and mobility</w:t>
      </w:r>
    </w:p>
    <w:tbl>
      <w:tblPr>
        <w:tblStyle w:val="6"/>
        <w:tblW w:w="13892" w:type="dxa"/>
        <w:tblInd w:w="0" w:type="dxa"/>
        <w:tblLook w:val="04A0" w:firstRow="1" w:lastRow="0" w:firstColumn="1" w:lastColumn="0" w:noHBand="0" w:noVBand="1"/>
      </w:tblPr>
      <w:tblGrid>
        <w:gridCol w:w="1560"/>
        <w:gridCol w:w="4961"/>
        <w:gridCol w:w="3260"/>
        <w:gridCol w:w="4111"/>
      </w:tblGrid>
      <w:tr w:rsidR="006A7DA6" w:rsidRPr="0031694D" w14:paraId="2A110020" w14:textId="3CB413B5" w:rsidTr="00581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14:paraId="1F311BFB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1694D">
              <w:rPr>
                <w:rFonts w:ascii="Times New Roman" w:eastAsia="宋体" w:hAnsi="Times New Roman" w:cs="Times New Roman"/>
                <w:szCs w:val="21"/>
              </w:rPr>
              <w:t>Vowel formant metrics</w:t>
            </w:r>
          </w:p>
        </w:tc>
        <w:tc>
          <w:tcPr>
            <w:tcW w:w="4961" w:type="dxa"/>
            <w:shd w:val="clear" w:color="auto" w:fill="auto"/>
            <w:hideMark/>
          </w:tcPr>
          <w:p w14:paraId="3A0B3278" w14:textId="067D8D7B" w:rsidR="006A7DA6" w:rsidRPr="0031694D" w:rsidRDefault="00FE689A" w:rsidP="00FE68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Extraction Methods or </w:t>
            </w:r>
            <w:r w:rsidR="006A7DA6" w:rsidRPr="0031694D">
              <w:rPr>
                <w:rFonts w:ascii="Times New Roman" w:eastAsia="宋体" w:hAnsi="Times New Roman" w:cs="Times New Roman"/>
                <w:szCs w:val="21"/>
              </w:rPr>
              <w:t>Formula</w:t>
            </w:r>
          </w:p>
        </w:tc>
        <w:tc>
          <w:tcPr>
            <w:tcW w:w="7371" w:type="dxa"/>
            <w:gridSpan w:val="2"/>
            <w:shd w:val="clear" w:color="auto" w:fill="auto"/>
            <w:hideMark/>
          </w:tcPr>
          <w:p w14:paraId="6364D79A" w14:textId="75D6245A" w:rsidR="006A7DA6" w:rsidRPr="0031694D" w:rsidRDefault="006A7DA6" w:rsidP="0041226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1694D">
              <w:rPr>
                <w:rFonts w:ascii="Times New Roman" w:eastAsia="宋体" w:hAnsi="Times New Roman" w:cs="Times New Roman"/>
                <w:szCs w:val="21"/>
              </w:rPr>
              <w:t>Physiological interpretation</w:t>
            </w:r>
          </w:p>
        </w:tc>
      </w:tr>
      <w:tr w:rsidR="00740792" w:rsidRPr="0031694D" w14:paraId="7EEF2F5A" w14:textId="77777777" w:rsidTr="00740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98539D9" w14:textId="32DA9A8C" w:rsidR="00740792" w:rsidRPr="00740792" w:rsidRDefault="00740792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079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61" w:type="dxa"/>
            <w:shd w:val="clear" w:color="auto" w:fill="auto"/>
          </w:tcPr>
          <w:p w14:paraId="770914CB" w14:textId="3EF4F8C8" w:rsidR="00740792" w:rsidRPr="00740792" w:rsidRDefault="00740792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079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12-point FFT for a steady vowel utterance of 200ms</w:t>
            </w:r>
          </w:p>
        </w:tc>
        <w:tc>
          <w:tcPr>
            <w:tcW w:w="3260" w:type="dxa"/>
            <w:shd w:val="clear" w:color="auto" w:fill="auto"/>
          </w:tcPr>
          <w:p w14:paraId="418362F8" w14:textId="3C2FDCF8" w:rsidR="00740792" w:rsidRPr="00740792" w:rsidRDefault="00740792" w:rsidP="0041226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 index of the height of tongue position </w:t>
            </w:r>
          </w:p>
        </w:tc>
        <w:tc>
          <w:tcPr>
            <w:tcW w:w="4111" w:type="dxa"/>
            <w:shd w:val="clear" w:color="auto" w:fill="auto"/>
          </w:tcPr>
          <w:p w14:paraId="326F9D38" w14:textId="63C54442" w:rsidR="00740792" w:rsidRPr="00740792" w:rsidRDefault="00740792" w:rsidP="0041226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igger value indicates lower heigh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vice versa.</w:t>
            </w:r>
          </w:p>
        </w:tc>
      </w:tr>
      <w:tr w:rsidR="00740792" w:rsidRPr="0031694D" w14:paraId="626D62A1" w14:textId="77777777" w:rsidTr="00740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2136A3" w14:textId="30E5CDBB" w:rsidR="00740792" w:rsidRPr="00740792" w:rsidRDefault="00740792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079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61" w:type="dxa"/>
            <w:shd w:val="clear" w:color="auto" w:fill="auto"/>
          </w:tcPr>
          <w:p w14:paraId="7939D4DE" w14:textId="194E2B3F" w:rsidR="00740792" w:rsidRPr="00740792" w:rsidRDefault="00740792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079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ame as F1</w:t>
            </w:r>
          </w:p>
        </w:tc>
        <w:tc>
          <w:tcPr>
            <w:tcW w:w="3260" w:type="dxa"/>
            <w:shd w:val="clear" w:color="auto" w:fill="auto"/>
          </w:tcPr>
          <w:p w14:paraId="56618303" w14:textId="69A4F931" w:rsidR="00740792" w:rsidRPr="00740792" w:rsidRDefault="00740792" w:rsidP="0041226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>n index of the anteroposterior movement of tongue</w:t>
            </w:r>
          </w:p>
        </w:tc>
        <w:tc>
          <w:tcPr>
            <w:tcW w:w="4111" w:type="dxa"/>
            <w:shd w:val="clear" w:color="auto" w:fill="auto"/>
          </w:tcPr>
          <w:p w14:paraId="3AA837B1" w14:textId="4496AF06" w:rsidR="00740792" w:rsidRPr="00740792" w:rsidRDefault="00740792" w:rsidP="0041226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74079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gger value indicates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re fronting of tongue, and vice versa.</w:t>
            </w:r>
          </w:p>
        </w:tc>
      </w:tr>
      <w:tr w:rsidR="006A7DA6" w:rsidRPr="0031694D" w14:paraId="2CC7D685" w14:textId="2EB00869" w:rsidTr="00581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93E84CB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FCR</w:t>
            </w:r>
          </w:p>
        </w:tc>
        <w:tc>
          <w:tcPr>
            <w:tcW w:w="4961" w:type="dxa"/>
            <w:shd w:val="clear" w:color="auto" w:fill="auto"/>
          </w:tcPr>
          <w:p w14:paraId="1E79504A" w14:textId="77777777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(F2/u/+F2/ɑ/+F1/i/+F1/u/) ÷ (F2/i/+F1/ɑ/)</w:t>
            </w:r>
          </w:p>
        </w:tc>
        <w:tc>
          <w:tcPr>
            <w:tcW w:w="3260" w:type="dxa"/>
            <w:shd w:val="clear" w:color="auto" w:fill="auto"/>
          </w:tcPr>
          <w:p w14:paraId="2F09F9FB" w14:textId="78A61E66" w:rsidR="006A7DA6" w:rsidRPr="0031694D" w:rsidRDefault="00740792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6A7DA6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n index of vowel centralization</w:t>
            </w:r>
          </w:p>
        </w:tc>
        <w:tc>
          <w:tcPr>
            <w:tcW w:w="4111" w:type="dxa"/>
            <w:shd w:val="clear" w:color="auto" w:fill="auto"/>
          </w:tcPr>
          <w:p w14:paraId="323F7957" w14:textId="66D55396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Bigger value indicates poor articulation</w:t>
            </w:r>
            <w:r w:rsidR="0074079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6A7DA6" w:rsidRPr="0031694D" w14:paraId="44F0F6B2" w14:textId="481EC63D" w:rsidTr="00581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97D78F9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VSA</w:t>
            </w:r>
          </w:p>
        </w:tc>
        <w:tc>
          <w:tcPr>
            <w:tcW w:w="4961" w:type="dxa"/>
            <w:shd w:val="clear" w:color="auto" w:fill="auto"/>
          </w:tcPr>
          <w:p w14:paraId="2D9694F7" w14:textId="543E0293" w:rsidR="006A7DA6" w:rsidRPr="0031694D" w:rsidRDefault="006A7DA6" w:rsidP="0041226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0.5×[(F2/u/+F2/i/)×(F1/u/−F1/i/)–(F2/</w:t>
            </w:r>
            <w:r w:rsidR="00412264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ɑ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="00412264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+F2/u/)×(F1/u/−F1/ɑ/)–(F2/ɑ/+F2/i/)×(F1/ɑ/−F1/i/)]</w:t>
            </w:r>
          </w:p>
        </w:tc>
        <w:tc>
          <w:tcPr>
            <w:tcW w:w="3260" w:type="dxa"/>
            <w:shd w:val="clear" w:color="auto" w:fill="auto"/>
          </w:tcPr>
          <w:p w14:paraId="04DD9D87" w14:textId="2761E4A4" w:rsidR="006A7DA6" w:rsidRPr="0031694D" w:rsidRDefault="00314EB5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 index of formant frequency ranges</w:t>
            </w:r>
          </w:p>
        </w:tc>
        <w:tc>
          <w:tcPr>
            <w:tcW w:w="4111" w:type="dxa"/>
            <w:shd w:val="clear" w:color="auto" w:fill="auto"/>
          </w:tcPr>
          <w:p w14:paraId="5FA7DE83" w14:textId="1BBF709F" w:rsidR="006A7DA6" w:rsidRPr="0031694D" w:rsidRDefault="006A7DA6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gger value </w:t>
            </w:r>
            <w:r w:rsidR="00314EB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erally 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indicates better articulation.</w:t>
            </w:r>
          </w:p>
        </w:tc>
      </w:tr>
      <w:tr w:rsidR="006A7DA6" w:rsidRPr="0031694D" w14:paraId="3EE163F6" w14:textId="461024F3" w:rsidTr="00581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B34DC69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Joos-VSA</w:t>
            </w:r>
          </w:p>
        </w:tc>
        <w:tc>
          <w:tcPr>
            <w:tcW w:w="4961" w:type="dxa"/>
            <w:shd w:val="clear" w:color="auto" w:fill="auto"/>
          </w:tcPr>
          <w:p w14:paraId="65F88880" w14:textId="77777777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the base 10 logarithm of VSA</w:t>
            </w:r>
          </w:p>
        </w:tc>
        <w:tc>
          <w:tcPr>
            <w:tcW w:w="3260" w:type="dxa"/>
            <w:shd w:val="clear" w:color="auto" w:fill="auto"/>
          </w:tcPr>
          <w:p w14:paraId="0A99871F" w14:textId="77777777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Same as VSA</w:t>
            </w:r>
          </w:p>
        </w:tc>
        <w:tc>
          <w:tcPr>
            <w:tcW w:w="4111" w:type="dxa"/>
            <w:shd w:val="clear" w:color="auto" w:fill="auto"/>
          </w:tcPr>
          <w:p w14:paraId="7466648D" w14:textId="743D18A4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Same as VSA</w:t>
            </w:r>
          </w:p>
        </w:tc>
      </w:tr>
      <w:tr w:rsidR="006A7DA6" w:rsidRPr="0031694D" w14:paraId="477A4D1B" w14:textId="172C731B" w:rsidTr="00581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7C4BAF1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4961" w:type="dxa"/>
            <w:shd w:val="clear" w:color="auto" w:fill="auto"/>
          </w:tcPr>
          <w:p w14:paraId="0144A2F2" w14:textId="77777777" w:rsidR="006A7DA6" w:rsidRPr="0031694D" w:rsidRDefault="006A7DA6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 – F1</w:t>
            </w:r>
          </w:p>
        </w:tc>
        <w:tc>
          <w:tcPr>
            <w:tcW w:w="3260" w:type="dxa"/>
            <w:shd w:val="clear" w:color="auto" w:fill="auto"/>
          </w:tcPr>
          <w:p w14:paraId="412BC6E6" w14:textId="77777777" w:rsidR="006A7DA6" w:rsidRPr="0031694D" w:rsidRDefault="006A7DA6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an index of tongue elevation</w:t>
            </w:r>
          </w:p>
        </w:tc>
        <w:tc>
          <w:tcPr>
            <w:tcW w:w="4111" w:type="dxa"/>
            <w:shd w:val="clear" w:color="auto" w:fill="auto"/>
          </w:tcPr>
          <w:p w14:paraId="1F488C48" w14:textId="27329DD0" w:rsidR="006A7DA6" w:rsidRPr="0031694D" w:rsidRDefault="006A7DA6" w:rsidP="000D44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Bigger value indicates more tongue elevation</w:t>
            </w:r>
            <w:r w:rsidR="00581AE4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ut not necessarily for /u/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, and vice</w:t>
            </w:r>
            <w:r w:rsidR="000C4132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versa.</w:t>
            </w:r>
          </w:p>
        </w:tc>
      </w:tr>
      <w:tr w:rsidR="006A7DA6" w:rsidRPr="0031694D" w14:paraId="775996B4" w14:textId="3D3A65D9" w:rsidTr="00581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9ECEB29" w14:textId="77777777" w:rsidR="006A7DA6" w:rsidRPr="0031694D" w:rsidRDefault="006A7DA6" w:rsidP="000D44E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4961" w:type="dxa"/>
            <w:shd w:val="clear" w:color="auto" w:fill="auto"/>
          </w:tcPr>
          <w:p w14:paraId="51066261" w14:textId="77777777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(F1 + F2)/2.</w:t>
            </w:r>
          </w:p>
        </w:tc>
        <w:tc>
          <w:tcPr>
            <w:tcW w:w="3260" w:type="dxa"/>
            <w:shd w:val="clear" w:color="auto" w:fill="auto"/>
          </w:tcPr>
          <w:p w14:paraId="7CF8FEF2" w14:textId="77777777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an index of tongue advancement</w:t>
            </w:r>
          </w:p>
        </w:tc>
        <w:tc>
          <w:tcPr>
            <w:tcW w:w="4111" w:type="dxa"/>
            <w:shd w:val="clear" w:color="auto" w:fill="auto"/>
          </w:tcPr>
          <w:p w14:paraId="0461F872" w14:textId="1A0AB0F0" w:rsidR="006A7DA6" w:rsidRPr="0031694D" w:rsidRDefault="006A7DA6" w:rsidP="000D44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Bigger value indicates more tongue advancement, and vice</w:t>
            </w:r>
            <w:r w:rsidR="000C4132"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1694D">
              <w:rPr>
                <w:rFonts w:ascii="Times New Roman" w:eastAsia="宋体" w:hAnsi="Times New Roman" w:cs="Times New Roman"/>
                <w:sz w:val="18"/>
                <w:szCs w:val="18"/>
              </w:rPr>
              <w:t>versa.</w:t>
            </w:r>
          </w:p>
        </w:tc>
      </w:tr>
    </w:tbl>
    <w:p w14:paraId="747D7CC9" w14:textId="77777777" w:rsidR="00452382" w:rsidRDefault="00452382" w:rsidP="00F43F7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52382" w:rsidSect="006A7DA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2CFBC73" w14:textId="367D71E0" w:rsidR="00452382" w:rsidRPr="0031694D" w:rsidRDefault="00452382" w:rsidP="00452382">
      <w:pPr>
        <w:spacing w:line="360" w:lineRule="auto"/>
        <w:rPr>
          <w:rFonts w:ascii="Times New Roman" w:hAnsi="Times New Roman" w:cs="Times New Roman"/>
          <w:szCs w:val="21"/>
        </w:rPr>
      </w:pPr>
      <w:r w:rsidRPr="0031694D">
        <w:rPr>
          <w:rFonts w:ascii="Times New Roman" w:hAnsi="Times New Roman" w:cs="Times New Roman"/>
          <w:szCs w:val="21"/>
        </w:rPr>
        <w:lastRenderedPageBreak/>
        <w:t>Abbreviations: F1=first formant, F2=second formant, FCR=formant centralization ratio, VSA=vowel space area, CD= compact-diffuse distinctive feature, GA= grave-acute distinctive feature</w:t>
      </w:r>
      <w:r>
        <w:rPr>
          <w:rFonts w:ascii="Times New Roman" w:hAnsi="Times New Roman" w:cs="Times New Roman"/>
          <w:szCs w:val="21"/>
        </w:rPr>
        <w:t>, FFT=fast Fourier transform</w:t>
      </w:r>
      <w:r w:rsidRPr="0031694D">
        <w:rPr>
          <w:rFonts w:ascii="Times New Roman" w:hAnsi="Times New Roman" w:cs="Times New Roman"/>
          <w:szCs w:val="21"/>
        </w:rPr>
        <w:t>.</w:t>
      </w:r>
    </w:p>
    <w:p w14:paraId="09092643" w14:textId="3F0D9302" w:rsidR="00452382" w:rsidRPr="00452382" w:rsidRDefault="00452382" w:rsidP="00452382">
      <w:pPr>
        <w:rPr>
          <w:rFonts w:ascii="Times New Roman" w:hAnsi="Times New Roman" w:cs="Times New Roman"/>
          <w:sz w:val="24"/>
          <w:szCs w:val="24"/>
        </w:rPr>
      </w:pPr>
    </w:p>
    <w:p w14:paraId="06CD9630" w14:textId="1807567A" w:rsidR="00452382" w:rsidRPr="00452382" w:rsidRDefault="00452382" w:rsidP="00452382">
      <w:pPr>
        <w:rPr>
          <w:rFonts w:ascii="Times New Roman" w:hAnsi="Times New Roman" w:cs="Times New Roman"/>
          <w:sz w:val="24"/>
          <w:szCs w:val="24"/>
        </w:rPr>
      </w:pPr>
    </w:p>
    <w:p w14:paraId="4D4954C4" w14:textId="7A029F5B" w:rsidR="00452382" w:rsidRPr="0031694D" w:rsidRDefault="00452382" w:rsidP="004523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694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1694D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694D">
        <w:rPr>
          <w:rFonts w:ascii="Times New Roman" w:hAnsi="Times New Roman" w:cs="Times New Roman"/>
          <w:sz w:val="24"/>
          <w:szCs w:val="24"/>
        </w:rPr>
        <w:t xml:space="preserve"> </w:t>
      </w:r>
      <w:r w:rsidRPr="0031694D">
        <w:rPr>
          <w:rFonts w:ascii="Times New Roman" w:eastAsia="宋体" w:hAnsi="Times New Roman" w:cs="Times New Roman"/>
          <w:sz w:val="24"/>
          <w:szCs w:val="24"/>
        </w:rPr>
        <w:t>The corpus of syllables used for perceptual evaluation</w:t>
      </w:r>
    </w:p>
    <w:tbl>
      <w:tblPr>
        <w:tblStyle w:val="61"/>
        <w:tblW w:w="0" w:type="auto"/>
        <w:tblInd w:w="5" w:type="dxa"/>
        <w:tblLook w:val="04A0" w:firstRow="1" w:lastRow="0" w:firstColumn="1" w:lastColumn="0" w:noHBand="0" w:noVBand="1"/>
      </w:tblPr>
      <w:tblGrid>
        <w:gridCol w:w="1696"/>
        <w:gridCol w:w="993"/>
        <w:gridCol w:w="1275"/>
        <w:gridCol w:w="4337"/>
      </w:tblGrid>
      <w:tr w:rsidR="00452382" w:rsidRPr="0031694D" w14:paraId="76C81B8F" w14:textId="77777777" w:rsidTr="0054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shd w:val="clear" w:color="auto" w:fill="auto"/>
          </w:tcPr>
          <w:p w14:paraId="1145D147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  <w:r w:rsidRPr="0031694D">
              <w:rPr>
                <w:rFonts w:cs="Times New Roman"/>
              </w:rPr>
              <w:t>Consonant phonemes</w:t>
            </w:r>
          </w:p>
        </w:tc>
        <w:tc>
          <w:tcPr>
            <w:tcW w:w="1275" w:type="dxa"/>
            <w:shd w:val="clear" w:color="auto" w:fill="auto"/>
          </w:tcPr>
          <w:p w14:paraId="3E7A3DC0" w14:textId="77777777" w:rsidR="00452382" w:rsidRPr="0031694D" w:rsidRDefault="00452382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Syllables</w:t>
            </w:r>
          </w:p>
        </w:tc>
        <w:tc>
          <w:tcPr>
            <w:tcW w:w="4337" w:type="dxa"/>
            <w:shd w:val="clear" w:color="auto" w:fill="auto"/>
          </w:tcPr>
          <w:p w14:paraId="729FC7FD" w14:textId="77777777" w:rsidR="00452382" w:rsidRPr="0031694D" w:rsidRDefault="00452382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Manners of articulation</w:t>
            </w:r>
          </w:p>
        </w:tc>
      </w:tr>
      <w:tr w:rsidR="00452382" w:rsidRPr="0031694D" w14:paraId="6109B696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75D63774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  <w:r w:rsidRPr="0031694D">
              <w:rPr>
                <w:rFonts w:cs="Times New Roman"/>
              </w:rPr>
              <w:t>alveolar</w:t>
            </w:r>
          </w:p>
        </w:tc>
        <w:tc>
          <w:tcPr>
            <w:tcW w:w="993" w:type="dxa"/>
            <w:shd w:val="clear" w:color="auto" w:fill="auto"/>
          </w:tcPr>
          <w:p w14:paraId="361A5CBF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d/</w:t>
            </w:r>
          </w:p>
        </w:tc>
        <w:tc>
          <w:tcPr>
            <w:tcW w:w="1275" w:type="dxa"/>
            <w:shd w:val="clear" w:color="auto" w:fill="auto"/>
          </w:tcPr>
          <w:p w14:paraId="2C64CBC0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dao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31E95FB7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Stop</w:t>
            </w:r>
          </w:p>
        </w:tc>
      </w:tr>
      <w:tr w:rsidR="00452382" w:rsidRPr="0031694D" w14:paraId="57223762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4CAE80CB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D8FBF97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t/</w:t>
            </w:r>
          </w:p>
        </w:tc>
        <w:tc>
          <w:tcPr>
            <w:tcW w:w="1275" w:type="dxa"/>
            <w:shd w:val="clear" w:color="auto" w:fill="auto"/>
          </w:tcPr>
          <w:p w14:paraId="6EB5E782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tao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537F5665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Stop</w:t>
            </w:r>
          </w:p>
        </w:tc>
      </w:tr>
      <w:tr w:rsidR="00452382" w:rsidRPr="0031694D" w14:paraId="1AB10AD8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56B38A82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0D58A3F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n/</w:t>
            </w:r>
          </w:p>
        </w:tc>
        <w:tc>
          <w:tcPr>
            <w:tcW w:w="1275" w:type="dxa"/>
            <w:shd w:val="clear" w:color="auto" w:fill="auto"/>
          </w:tcPr>
          <w:p w14:paraId="5B2577BD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nao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476F7A3B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Nasal</w:t>
            </w:r>
          </w:p>
        </w:tc>
      </w:tr>
      <w:tr w:rsidR="00452382" w:rsidRPr="0031694D" w14:paraId="218FCA5D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4F9B90B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B3C93CB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l/</w:t>
            </w:r>
          </w:p>
        </w:tc>
        <w:tc>
          <w:tcPr>
            <w:tcW w:w="1275" w:type="dxa"/>
            <w:shd w:val="clear" w:color="auto" w:fill="auto"/>
          </w:tcPr>
          <w:p w14:paraId="6DFEA072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lu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5C5E1D1D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Lateral approximant</w:t>
            </w:r>
          </w:p>
        </w:tc>
      </w:tr>
      <w:tr w:rsidR="00452382" w:rsidRPr="0031694D" w14:paraId="482B322B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245309AF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  <w:r w:rsidRPr="0031694D">
              <w:rPr>
                <w:rFonts w:cs="Times New Roman"/>
              </w:rPr>
              <w:t>Alveolo-palatal</w:t>
            </w:r>
          </w:p>
        </w:tc>
        <w:tc>
          <w:tcPr>
            <w:tcW w:w="993" w:type="dxa"/>
            <w:shd w:val="clear" w:color="auto" w:fill="auto"/>
          </w:tcPr>
          <w:p w14:paraId="20A74562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j/</w:t>
            </w:r>
          </w:p>
        </w:tc>
        <w:tc>
          <w:tcPr>
            <w:tcW w:w="1275" w:type="dxa"/>
            <w:shd w:val="clear" w:color="auto" w:fill="auto"/>
          </w:tcPr>
          <w:p w14:paraId="4C1D8D07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ji/, /</w:t>
            </w:r>
            <w:proofErr w:type="spellStart"/>
            <w:r w:rsidRPr="0031694D">
              <w:rPr>
                <w:rFonts w:cs="Times New Roman"/>
              </w:rPr>
              <w:t>jia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24B829E0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Affricate</w:t>
            </w:r>
          </w:p>
        </w:tc>
      </w:tr>
      <w:tr w:rsidR="00452382" w:rsidRPr="0031694D" w14:paraId="1090CE71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3C307383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29CC44E7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q/</w:t>
            </w:r>
          </w:p>
        </w:tc>
        <w:tc>
          <w:tcPr>
            <w:tcW w:w="1275" w:type="dxa"/>
            <w:shd w:val="clear" w:color="auto" w:fill="auto"/>
          </w:tcPr>
          <w:p w14:paraId="1C7C235E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qi/</w:t>
            </w:r>
          </w:p>
        </w:tc>
        <w:tc>
          <w:tcPr>
            <w:tcW w:w="4337" w:type="dxa"/>
            <w:shd w:val="clear" w:color="auto" w:fill="auto"/>
          </w:tcPr>
          <w:p w14:paraId="616591A2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Affricate</w:t>
            </w:r>
          </w:p>
        </w:tc>
      </w:tr>
      <w:tr w:rsidR="00452382" w:rsidRPr="0031694D" w14:paraId="1DCABAAD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E4C8FAF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A30DCC0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x/</w:t>
            </w:r>
          </w:p>
        </w:tc>
        <w:tc>
          <w:tcPr>
            <w:tcW w:w="1275" w:type="dxa"/>
            <w:shd w:val="clear" w:color="auto" w:fill="auto"/>
          </w:tcPr>
          <w:p w14:paraId="3F91AA16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xi/</w:t>
            </w:r>
          </w:p>
        </w:tc>
        <w:tc>
          <w:tcPr>
            <w:tcW w:w="4337" w:type="dxa"/>
            <w:shd w:val="clear" w:color="auto" w:fill="auto"/>
          </w:tcPr>
          <w:p w14:paraId="5236DD0A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Fricative</w:t>
            </w:r>
          </w:p>
        </w:tc>
      </w:tr>
      <w:tr w:rsidR="00452382" w:rsidRPr="0031694D" w14:paraId="4189A5F4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056843DC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  <w:r w:rsidRPr="0031694D">
              <w:rPr>
                <w:rFonts w:cs="Times New Roman"/>
              </w:rPr>
              <w:t>velar</w:t>
            </w:r>
          </w:p>
        </w:tc>
        <w:tc>
          <w:tcPr>
            <w:tcW w:w="993" w:type="dxa"/>
            <w:shd w:val="clear" w:color="auto" w:fill="auto"/>
          </w:tcPr>
          <w:p w14:paraId="0C000D91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g/</w:t>
            </w:r>
          </w:p>
        </w:tc>
        <w:tc>
          <w:tcPr>
            <w:tcW w:w="1275" w:type="dxa"/>
            <w:shd w:val="clear" w:color="auto" w:fill="auto"/>
          </w:tcPr>
          <w:p w14:paraId="79152174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gao</w:t>
            </w:r>
            <w:proofErr w:type="spellEnd"/>
            <w:r w:rsidRPr="0031694D">
              <w:rPr>
                <w:rFonts w:cs="Times New Roman"/>
              </w:rPr>
              <w:t>/, /</w:t>
            </w:r>
            <w:proofErr w:type="spellStart"/>
            <w:r w:rsidRPr="0031694D">
              <w:rPr>
                <w:rFonts w:cs="Times New Roman"/>
              </w:rPr>
              <w:t>gu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3AB15EAB" w14:textId="77777777" w:rsidR="00452382" w:rsidRPr="0031694D" w:rsidRDefault="00452382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Stop</w:t>
            </w:r>
          </w:p>
        </w:tc>
      </w:tr>
      <w:tr w:rsidR="00452382" w:rsidRPr="0031694D" w14:paraId="6A66B341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58B067B1" w14:textId="77777777" w:rsidR="00452382" w:rsidRPr="0031694D" w:rsidRDefault="00452382" w:rsidP="0054390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286DA48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k/</w:t>
            </w:r>
          </w:p>
        </w:tc>
        <w:tc>
          <w:tcPr>
            <w:tcW w:w="1275" w:type="dxa"/>
            <w:shd w:val="clear" w:color="auto" w:fill="auto"/>
          </w:tcPr>
          <w:p w14:paraId="0A709BA1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/</w:t>
            </w:r>
            <w:proofErr w:type="spellStart"/>
            <w:r w:rsidRPr="0031694D">
              <w:rPr>
                <w:rFonts w:cs="Times New Roman"/>
              </w:rPr>
              <w:t>ku</w:t>
            </w:r>
            <w:proofErr w:type="spellEnd"/>
            <w:r w:rsidRPr="0031694D">
              <w:rPr>
                <w:rFonts w:cs="Times New Roman"/>
              </w:rPr>
              <w:t>/. /</w:t>
            </w:r>
            <w:proofErr w:type="spellStart"/>
            <w:r w:rsidRPr="0031694D">
              <w:rPr>
                <w:rFonts w:cs="Times New Roman"/>
              </w:rPr>
              <w:t>ke</w:t>
            </w:r>
            <w:proofErr w:type="spellEnd"/>
            <w:r w:rsidRPr="0031694D">
              <w:rPr>
                <w:rFonts w:cs="Times New Roman"/>
              </w:rPr>
              <w:t>/</w:t>
            </w:r>
          </w:p>
        </w:tc>
        <w:tc>
          <w:tcPr>
            <w:tcW w:w="4337" w:type="dxa"/>
            <w:shd w:val="clear" w:color="auto" w:fill="auto"/>
          </w:tcPr>
          <w:p w14:paraId="1D0F2E0F" w14:textId="77777777" w:rsidR="00452382" w:rsidRPr="0031694D" w:rsidRDefault="00452382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1694D">
              <w:rPr>
                <w:rFonts w:cs="Times New Roman"/>
              </w:rPr>
              <w:t>Stop</w:t>
            </w:r>
          </w:p>
        </w:tc>
      </w:tr>
    </w:tbl>
    <w:p w14:paraId="00F7AFF4" w14:textId="77777777" w:rsidR="00452382" w:rsidRPr="0031694D" w:rsidRDefault="00452382" w:rsidP="004523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8D5225" w14:textId="77777777" w:rsidR="006A7DA6" w:rsidRPr="00452382" w:rsidRDefault="006A7DA6" w:rsidP="00452382">
      <w:pPr>
        <w:rPr>
          <w:rFonts w:ascii="Times New Roman" w:hAnsi="Times New Roman" w:cs="Times New Roman"/>
          <w:sz w:val="24"/>
          <w:szCs w:val="24"/>
        </w:rPr>
        <w:sectPr w:rsidR="006A7DA6" w:rsidRPr="00452382" w:rsidSect="00452382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19D76DA" w14:textId="1FAF122B" w:rsidR="00F43F7A" w:rsidRPr="0031694D" w:rsidRDefault="00F43F7A" w:rsidP="00F43F7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169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31694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1694D">
        <w:rPr>
          <w:rFonts w:ascii="Times New Roman" w:hAnsi="Times New Roman" w:cs="Times New Roman"/>
          <w:b/>
          <w:bCs/>
          <w:sz w:val="24"/>
          <w:szCs w:val="24"/>
        </w:rPr>
        <w:t xml:space="preserve">. Table 3 </w:t>
      </w:r>
      <w:r w:rsidRPr="0031694D">
        <w:rPr>
          <w:rFonts w:ascii="Times New Roman" w:eastAsia="宋体" w:hAnsi="Times New Roman" w:cs="Times New Roman"/>
          <w:sz w:val="24"/>
          <w:szCs w:val="24"/>
        </w:rPr>
        <w:t>Speech Handicap Index (SHI)</w:t>
      </w:r>
    </w:p>
    <w:p w14:paraId="17A7C22D" w14:textId="5C959670" w:rsidR="00F43F7A" w:rsidRPr="0031694D" w:rsidRDefault="00F43F7A" w:rsidP="009156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1694D">
        <w:rPr>
          <w:rFonts w:ascii="Times New Roman" w:eastAsia="宋体" w:hAnsi="Times New Roman" w:cs="Times New Roman"/>
          <w:sz w:val="24"/>
          <w:szCs w:val="24"/>
        </w:rPr>
        <w:t xml:space="preserve">0 = </w:t>
      </w:r>
      <w:proofErr w:type="gramStart"/>
      <w:r w:rsidRPr="0031694D">
        <w:rPr>
          <w:rFonts w:ascii="Times New Roman" w:eastAsia="宋体" w:hAnsi="Times New Roman" w:cs="Times New Roman"/>
          <w:sz w:val="24"/>
          <w:szCs w:val="24"/>
        </w:rPr>
        <w:t>Never  1</w:t>
      </w:r>
      <w:proofErr w:type="gramEnd"/>
      <w:r w:rsidRPr="0031694D">
        <w:rPr>
          <w:rFonts w:ascii="Times New Roman" w:eastAsia="宋体" w:hAnsi="Times New Roman" w:cs="Times New Roman"/>
          <w:sz w:val="24"/>
          <w:szCs w:val="24"/>
        </w:rPr>
        <w:t xml:space="preserve"> = Almost Never  2 = Sometimes  3 = Almost Always  4 = Always</w:t>
      </w:r>
    </w:p>
    <w:tbl>
      <w:tblPr>
        <w:tblStyle w:val="61"/>
        <w:tblW w:w="8425" w:type="dxa"/>
        <w:tblInd w:w="-108" w:type="dxa"/>
        <w:tblLook w:val="04A0" w:firstRow="1" w:lastRow="0" w:firstColumn="1" w:lastColumn="0" w:noHBand="0" w:noVBand="1"/>
      </w:tblPr>
      <w:tblGrid>
        <w:gridCol w:w="6700"/>
        <w:gridCol w:w="336"/>
        <w:gridCol w:w="336"/>
        <w:gridCol w:w="372"/>
        <w:gridCol w:w="336"/>
        <w:gridCol w:w="345"/>
      </w:tblGrid>
      <w:tr w:rsidR="00F43F7A" w:rsidRPr="0031694D" w14:paraId="2D448C51" w14:textId="77777777" w:rsidTr="000D4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205B1B2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. My speech makes it difficult for people to understand me</w:t>
            </w:r>
          </w:p>
        </w:tc>
        <w:tc>
          <w:tcPr>
            <w:tcW w:w="2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F7ED11B" w14:textId="77777777" w:rsidR="00F43F7A" w:rsidRPr="0031694D" w:rsidRDefault="00F43F7A" w:rsidP="000D4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eastAsia="宋体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F28D1AC" w14:textId="77777777" w:rsidR="00F43F7A" w:rsidRPr="0031694D" w:rsidRDefault="00F43F7A" w:rsidP="000D4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eastAsia="宋体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C009DA8" w14:textId="77777777" w:rsidR="00F43F7A" w:rsidRPr="0031694D" w:rsidRDefault="00F43F7A" w:rsidP="000D4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eastAsia="宋体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EAD1EB5" w14:textId="77777777" w:rsidR="00F43F7A" w:rsidRPr="0031694D" w:rsidRDefault="00F43F7A" w:rsidP="000D4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eastAsia="宋体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34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27FD613" w14:textId="77777777" w:rsidR="00F43F7A" w:rsidRPr="0031694D" w:rsidRDefault="00F43F7A" w:rsidP="000D4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eastAsia="宋体" w:cs="Times New Roman"/>
                <w:b w:val="0"/>
                <w:sz w:val="24"/>
                <w:szCs w:val="24"/>
              </w:rPr>
              <w:t>4</w:t>
            </w:r>
          </w:p>
        </w:tc>
      </w:tr>
      <w:tr w:rsidR="00F43F7A" w:rsidRPr="0031694D" w14:paraId="5DF842B8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tcBorders>
              <w:top w:val="nil"/>
            </w:tcBorders>
            <w:shd w:val="clear" w:color="auto" w:fill="auto"/>
          </w:tcPr>
          <w:p w14:paraId="39C7CB2E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. I run out of air when I speak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</w:tcPr>
          <w:p w14:paraId="40CA6FB0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tcBorders>
              <w:top w:val="nil"/>
            </w:tcBorders>
            <w:shd w:val="clear" w:color="auto" w:fill="auto"/>
          </w:tcPr>
          <w:p w14:paraId="312B93D2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tcBorders>
              <w:top w:val="nil"/>
            </w:tcBorders>
            <w:shd w:val="clear" w:color="auto" w:fill="auto"/>
          </w:tcPr>
          <w:p w14:paraId="6FD2B3CE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nil"/>
            </w:tcBorders>
            <w:shd w:val="clear" w:color="auto" w:fill="auto"/>
          </w:tcPr>
          <w:p w14:paraId="0148E1D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tcBorders>
              <w:top w:val="nil"/>
            </w:tcBorders>
            <w:shd w:val="clear" w:color="auto" w:fill="auto"/>
          </w:tcPr>
          <w:p w14:paraId="640CE69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0AE99A5E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182473CC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3. The intelligibility of my speech varies throughout the day</w:t>
            </w:r>
          </w:p>
        </w:tc>
        <w:tc>
          <w:tcPr>
            <w:tcW w:w="240" w:type="dxa"/>
            <w:shd w:val="clear" w:color="auto" w:fill="auto"/>
          </w:tcPr>
          <w:p w14:paraId="497B229D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13EBC22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683C880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18AFC62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2A5145A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03718581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3ED3D04E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4. My speech makes me feel incompetent</w:t>
            </w:r>
          </w:p>
        </w:tc>
        <w:tc>
          <w:tcPr>
            <w:tcW w:w="240" w:type="dxa"/>
            <w:shd w:val="clear" w:color="auto" w:fill="auto"/>
          </w:tcPr>
          <w:p w14:paraId="5EEB171A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7BE22752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2E0B5DB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05160E2B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A2A4A4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0F6AE084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351B604F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5. People ask me why I am hard to understand</w:t>
            </w:r>
          </w:p>
        </w:tc>
        <w:tc>
          <w:tcPr>
            <w:tcW w:w="240" w:type="dxa"/>
            <w:shd w:val="clear" w:color="auto" w:fill="auto"/>
          </w:tcPr>
          <w:p w14:paraId="764A843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3C06504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26F0154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636E3CC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171EB0A1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50FFD55F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1233DB22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6. I feel annoyed when people ask me to repeat</w:t>
            </w:r>
          </w:p>
        </w:tc>
        <w:tc>
          <w:tcPr>
            <w:tcW w:w="240" w:type="dxa"/>
            <w:shd w:val="clear" w:color="auto" w:fill="auto"/>
          </w:tcPr>
          <w:p w14:paraId="6A6A5D26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0D8464A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2B1733F0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3430580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DADD63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3326671E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01A96BBE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7. I avoid using the phone</w:t>
            </w:r>
          </w:p>
        </w:tc>
        <w:tc>
          <w:tcPr>
            <w:tcW w:w="240" w:type="dxa"/>
            <w:shd w:val="clear" w:color="auto" w:fill="auto"/>
          </w:tcPr>
          <w:p w14:paraId="5B96FD69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4A84977C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BB45C64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31495B32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663C5219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120AF276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34EC22A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8. I am tense when talking to others because of my speech</w:t>
            </w:r>
          </w:p>
        </w:tc>
        <w:tc>
          <w:tcPr>
            <w:tcW w:w="240" w:type="dxa"/>
            <w:shd w:val="clear" w:color="auto" w:fill="auto"/>
          </w:tcPr>
          <w:p w14:paraId="5F7B9E0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46B159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3B27220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67517C3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C1879F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29C10441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49045F86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9. My articulation is unclear</w:t>
            </w:r>
          </w:p>
        </w:tc>
        <w:tc>
          <w:tcPr>
            <w:tcW w:w="240" w:type="dxa"/>
            <w:shd w:val="clear" w:color="auto" w:fill="auto"/>
          </w:tcPr>
          <w:p w14:paraId="47D17C8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4AA359FA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77BFAD39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0F656902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407A2A99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1F74AB93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CCCEED4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0. People have difficulty understanding me in a noisy room</w:t>
            </w:r>
          </w:p>
        </w:tc>
        <w:tc>
          <w:tcPr>
            <w:tcW w:w="240" w:type="dxa"/>
            <w:shd w:val="clear" w:color="auto" w:fill="auto"/>
          </w:tcPr>
          <w:p w14:paraId="0CF32438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66C12CB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1BDD676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17D4F57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5FD8E922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0996D867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59E6E14B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1. I tend to avoid groups of people because of my speech</w:t>
            </w:r>
          </w:p>
        </w:tc>
        <w:tc>
          <w:tcPr>
            <w:tcW w:w="240" w:type="dxa"/>
            <w:shd w:val="clear" w:color="auto" w:fill="auto"/>
          </w:tcPr>
          <w:p w14:paraId="095DF19C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740AAEB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8DD4911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3C48FFF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5791A5EA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6877F21C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7AF8AB73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2. People seem irritated with my speech</w:t>
            </w:r>
          </w:p>
        </w:tc>
        <w:tc>
          <w:tcPr>
            <w:tcW w:w="240" w:type="dxa"/>
            <w:shd w:val="clear" w:color="auto" w:fill="auto"/>
          </w:tcPr>
          <w:p w14:paraId="30D6584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A05A596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35AE46C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9DD3D1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77D998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233504E5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5C90181A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3. People ask me to repeat myself when speaking face-to-face</w:t>
            </w:r>
          </w:p>
        </w:tc>
        <w:tc>
          <w:tcPr>
            <w:tcW w:w="240" w:type="dxa"/>
            <w:shd w:val="clear" w:color="auto" w:fill="auto"/>
          </w:tcPr>
          <w:p w14:paraId="1EF987EC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65E0207B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624AEDEA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6F96250A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6E17D436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6E395151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4409809C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4. I speak with friends and neighbors or relatives less often because of my speech</w:t>
            </w:r>
          </w:p>
        </w:tc>
        <w:tc>
          <w:tcPr>
            <w:tcW w:w="240" w:type="dxa"/>
            <w:shd w:val="clear" w:color="auto" w:fill="auto"/>
          </w:tcPr>
          <w:p w14:paraId="3B97BC16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4717628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672C646E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2D15CC6B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84FF366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27231FB5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27F17249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5. I feel as though I have to strain to speak</w:t>
            </w:r>
          </w:p>
        </w:tc>
        <w:tc>
          <w:tcPr>
            <w:tcW w:w="240" w:type="dxa"/>
            <w:shd w:val="clear" w:color="auto" w:fill="auto"/>
          </w:tcPr>
          <w:p w14:paraId="74BA16A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205324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3C67C88E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485D0D7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4CA9BF77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2A8926E4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098436AD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6. I find other people do not understand my speaking problem</w:t>
            </w:r>
          </w:p>
        </w:tc>
        <w:tc>
          <w:tcPr>
            <w:tcW w:w="240" w:type="dxa"/>
            <w:shd w:val="clear" w:color="auto" w:fill="auto"/>
          </w:tcPr>
          <w:p w14:paraId="30324F1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1511AAD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61D46A8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2D0878A4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909081E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30D915B8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AA5B0F2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7. My speaking difficulties restrict my personal and social life</w:t>
            </w:r>
          </w:p>
        </w:tc>
        <w:tc>
          <w:tcPr>
            <w:tcW w:w="240" w:type="dxa"/>
            <w:shd w:val="clear" w:color="auto" w:fill="auto"/>
          </w:tcPr>
          <w:p w14:paraId="718235FD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B5E1157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2CBF5C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5A0651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25545F4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0F4A2656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1322FA48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8. The intelligibility is unpredictable</w:t>
            </w:r>
          </w:p>
        </w:tc>
        <w:tc>
          <w:tcPr>
            <w:tcW w:w="240" w:type="dxa"/>
            <w:shd w:val="clear" w:color="auto" w:fill="auto"/>
          </w:tcPr>
          <w:p w14:paraId="3FE845BE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4CC85C98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3D95138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1B19FF00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4F58733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3F52C984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2AAD5AAE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19. I feel left out of conversations because of my speech</w:t>
            </w:r>
          </w:p>
        </w:tc>
        <w:tc>
          <w:tcPr>
            <w:tcW w:w="240" w:type="dxa"/>
            <w:shd w:val="clear" w:color="auto" w:fill="auto"/>
          </w:tcPr>
          <w:p w14:paraId="577C89D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5FC10BFE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0BF5F807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638D57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7D624DE2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48FD5F42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609B4E0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0. I use a great deal of effort to speak</w:t>
            </w:r>
          </w:p>
        </w:tc>
        <w:tc>
          <w:tcPr>
            <w:tcW w:w="240" w:type="dxa"/>
            <w:shd w:val="clear" w:color="auto" w:fill="auto"/>
          </w:tcPr>
          <w:p w14:paraId="1D6CF31B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77B724B4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4807FBAF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54F50CC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7EDB9558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3F5C27B7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3B3C3E6B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1. My speech is worse in the evening</w:t>
            </w:r>
          </w:p>
        </w:tc>
        <w:tc>
          <w:tcPr>
            <w:tcW w:w="240" w:type="dxa"/>
            <w:shd w:val="clear" w:color="auto" w:fill="auto"/>
          </w:tcPr>
          <w:p w14:paraId="113367BD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7C1F817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FB6C131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011E6486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0603157E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3983A013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4D6C6B82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2. My speech problem causes me to lose income*</w:t>
            </w:r>
          </w:p>
        </w:tc>
        <w:tc>
          <w:tcPr>
            <w:tcW w:w="240" w:type="dxa"/>
            <w:shd w:val="clear" w:color="auto" w:fill="auto"/>
          </w:tcPr>
          <w:p w14:paraId="53653484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6C9C8112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4B107691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51A1693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384E93AA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40BF3495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09A0BF0A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3. I try to change my speech to sound different*</w:t>
            </w:r>
          </w:p>
        </w:tc>
        <w:tc>
          <w:tcPr>
            <w:tcW w:w="240" w:type="dxa"/>
            <w:shd w:val="clear" w:color="auto" w:fill="auto"/>
          </w:tcPr>
          <w:p w14:paraId="76CD96B4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481B80C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62296422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68F34B82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58A4AE4A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56E9969B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025120F5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4. My speech problem upsets me</w:t>
            </w:r>
          </w:p>
        </w:tc>
        <w:tc>
          <w:tcPr>
            <w:tcW w:w="240" w:type="dxa"/>
            <w:shd w:val="clear" w:color="auto" w:fill="auto"/>
          </w:tcPr>
          <w:p w14:paraId="7D6A0EE6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68CA7ABA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3AD31500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4ED97C4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0880F95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435874E4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5A438DA7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5. I am less outgoing because of my speech problem</w:t>
            </w:r>
          </w:p>
        </w:tc>
        <w:tc>
          <w:tcPr>
            <w:tcW w:w="240" w:type="dxa"/>
            <w:shd w:val="clear" w:color="auto" w:fill="auto"/>
          </w:tcPr>
          <w:p w14:paraId="6C9E153C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07A18946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B1BFA40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5B5C4F73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7F60E5AF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771209CE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338934A8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6. My family has difficulty understanding me when I call them throughout the house</w:t>
            </w:r>
          </w:p>
        </w:tc>
        <w:tc>
          <w:tcPr>
            <w:tcW w:w="240" w:type="dxa"/>
            <w:shd w:val="clear" w:color="auto" w:fill="auto"/>
          </w:tcPr>
          <w:p w14:paraId="31B5E51A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2A22E8A5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1843BF6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A11EA5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1C58005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6DF85059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0A0F1BE0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7. My speech makes me feel handicapped</w:t>
            </w:r>
          </w:p>
        </w:tc>
        <w:tc>
          <w:tcPr>
            <w:tcW w:w="240" w:type="dxa"/>
            <w:shd w:val="clear" w:color="auto" w:fill="auto"/>
          </w:tcPr>
          <w:p w14:paraId="00AD138E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0AD3E463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7DED6D79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188DB98D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10141863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6E95195A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A2F63FC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8. I have difficulties to continue a conversation because of my speech</w:t>
            </w:r>
          </w:p>
        </w:tc>
        <w:tc>
          <w:tcPr>
            <w:tcW w:w="240" w:type="dxa"/>
            <w:shd w:val="clear" w:color="auto" w:fill="auto"/>
          </w:tcPr>
          <w:p w14:paraId="371BABEA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3B9F0307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5E440745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72D7D93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5DB47263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185C702D" w14:textId="77777777" w:rsidTr="000D44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68FA8648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29.I feel embarrassed when people ask me to repeat</w:t>
            </w:r>
          </w:p>
        </w:tc>
        <w:tc>
          <w:tcPr>
            <w:tcW w:w="240" w:type="dxa"/>
            <w:shd w:val="clear" w:color="auto" w:fill="auto"/>
          </w:tcPr>
          <w:p w14:paraId="6DFE6A45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543FCB6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2E6B35D1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61FC4F04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27704038" w14:textId="77777777" w:rsidR="00F43F7A" w:rsidRPr="0031694D" w:rsidRDefault="00F43F7A" w:rsidP="000D4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  <w:tr w:rsidR="00F43F7A" w:rsidRPr="0031694D" w14:paraId="2E83B7A4" w14:textId="77777777" w:rsidTr="000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5" w:type="dxa"/>
            <w:shd w:val="clear" w:color="auto" w:fill="auto"/>
          </w:tcPr>
          <w:p w14:paraId="2D481AEE" w14:textId="77777777" w:rsidR="00F43F7A" w:rsidRPr="0031694D" w:rsidRDefault="00F43F7A" w:rsidP="000D44E1">
            <w:pPr>
              <w:rPr>
                <w:rFonts w:eastAsia="宋体" w:cs="Times New Roman"/>
                <w:b w:val="0"/>
                <w:sz w:val="24"/>
                <w:szCs w:val="24"/>
              </w:rPr>
            </w:pPr>
            <w:r w:rsidRPr="0031694D">
              <w:rPr>
                <w:rFonts w:cs="Times New Roman"/>
                <w:b w:val="0"/>
                <w:color w:val="000000"/>
                <w:sz w:val="24"/>
                <w:szCs w:val="24"/>
              </w:rPr>
              <w:t>30. I am ashamed of my speech problem</w:t>
            </w:r>
          </w:p>
        </w:tc>
        <w:tc>
          <w:tcPr>
            <w:tcW w:w="240" w:type="dxa"/>
            <w:shd w:val="clear" w:color="auto" w:fill="auto"/>
          </w:tcPr>
          <w:p w14:paraId="423DF93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336" w:type="dxa"/>
            <w:shd w:val="clear" w:color="auto" w:fill="auto"/>
          </w:tcPr>
          <w:p w14:paraId="5E8ED499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373" w:type="dxa"/>
            <w:shd w:val="clear" w:color="auto" w:fill="auto"/>
          </w:tcPr>
          <w:p w14:paraId="287EEA12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</w:tcPr>
          <w:p w14:paraId="27E66B04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345" w:type="dxa"/>
            <w:shd w:val="clear" w:color="auto" w:fill="auto"/>
          </w:tcPr>
          <w:p w14:paraId="4DA42DF4" w14:textId="77777777" w:rsidR="00F43F7A" w:rsidRPr="0031694D" w:rsidRDefault="00F43F7A" w:rsidP="000D4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4"/>
                <w:szCs w:val="24"/>
              </w:rPr>
            </w:pPr>
            <w:r w:rsidRPr="0031694D">
              <w:rPr>
                <w:rFonts w:eastAsia="宋体" w:cs="Times New Roman"/>
                <w:sz w:val="24"/>
                <w:szCs w:val="24"/>
              </w:rPr>
              <w:t>4</w:t>
            </w:r>
          </w:p>
        </w:tc>
      </w:tr>
    </w:tbl>
    <w:p w14:paraId="75EBAAFB" w14:textId="24361BA6" w:rsidR="00CE5921" w:rsidRPr="0031694D" w:rsidRDefault="00F43F7A" w:rsidP="00FF505E">
      <w:pPr>
        <w:spacing w:line="360" w:lineRule="auto"/>
        <w:rPr>
          <w:rFonts w:ascii="Times New Roman" w:hAnsi="Times New Roman" w:cs="Times New Roman"/>
          <w:szCs w:val="21"/>
        </w:rPr>
      </w:pPr>
      <w:r w:rsidRPr="0031694D">
        <w:rPr>
          <w:rFonts w:ascii="Times New Roman" w:hAnsi="Times New Roman" w:cs="Times New Roman"/>
          <w:szCs w:val="21"/>
        </w:rPr>
        <w:t>The total scores of SHI range from 0 to 120. Speech domai</w:t>
      </w:r>
      <w:r w:rsidR="00C65986" w:rsidRPr="0031694D">
        <w:rPr>
          <w:rFonts w:ascii="Times New Roman" w:hAnsi="Times New Roman" w:cs="Times New Roman"/>
          <w:szCs w:val="21"/>
        </w:rPr>
        <w:t>n</w:t>
      </w:r>
      <w:r w:rsidRPr="0031694D">
        <w:rPr>
          <w:rFonts w:ascii="Times New Roman" w:hAnsi="Times New Roman" w:cs="Times New Roman"/>
          <w:szCs w:val="21"/>
        </w:rPr>
        <w:t xml:space="preserve"> cover</w:t>
      </w:r>
      <w:r w:rsidR="00C65986" w:rsidRPr="0031694D">
        <w:rPr>
          <w:rFonts w:ascii="Times New Roman" w:hAnsi="Times New Roman" w:cs="Times New Roman"/>
          <w:szCs w:val="21"/>
        </w:rPr>
        <w:t>s</w:t>
      </w:r>
      <w:r w:rsidRPr="0031694D">
        <w:rPr>
          <w:rFonts w:ascii="Times New Roman" w:hAnsi="Times New Roman" w:cs="Times New Roman"/>
          <w:szCs w:val="21"/>
        </w:rPr>
        <w:t xml:space="preserve"> </w:t>
      </w:r>
      <w:r w:rsidR="00C65986" w:rsidRPr="0031694D">
        <w:rPr>
          <w:rFonts w:ascii="Times New Roman" w:hAnsi="Times New Roman" w:cs="Times New Roman"/>
          <w:szCs w:val="21"/>
        </w:rPr>
        <w:t>a total of 14 items: 1,2,3,5,6,9,10,13,15,18,20,21,26,28, which result in a maximal score of 56. Psychosocial domain covers a total of 14 items: 4,7,8,11,12,14,16,17,19,24,25,27,29,30, which also result in a theoretical maximum of 56.</w:t>
      </w:r>
      <w:r w:rsidR="00CE5921" w:rsidRPr="0031694D">
        <w:rPr>
          <w:rFonts w:ascii="Times New Roman" w:hAnsi="Times New Roman" w:cs="Times New Roman"/>
          <w:szCs w:val="21"/>
        </w:rPr>
        <w:br w:type="page"/>
      </w:r>
    </w:p>
    <w:p w14:paraId="7D60810B" w14:textId="77777777" w:rsidR="00CE5921" w:rsidRPr="0031694D" w:rsidRDefault="00CE5921" w:rsidP="00FF505E">
      <w:pPr>
        <w:spacing w:line="360" w:lineRule="auto"/>
        <w:rPr>
          <w:rFonts w:ascii="Times New Roman" w:hAnsi="Times New Roman" w:cs="Times New Roman"/>
          <w:szCs w:val="21"/>
        </w:rPr>
        <w:sectPr w:rsidR="00CE5921" w:rsidRPr="0031694D" w:rsidSect="00452382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890EBF0" w14:textId="3E626D7A" w:rsidR="00543907" w:rsidRPr="00543907" w:rsidRDefault="00543907" w:rsidP="005439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43907">
        <w:rPr>
          <w:rFonts w:ascii="Times New Roman" w:hAnsi="Times New Roman" w:cs="Times New Roman"/>
          <w:b/>
          <w:sz w:val="24"/>
          <w:szCs w:val="24"/>
        </w:rPr>
        <w:lastRenderedPageBreak/>
        <w:t>Supplementary. Table 4</w:t>
      </w:r>
      <w:r w:rsidRPr="00543907">
        <w:rPr>
          <w:rFonts w:ascii="Times New Roman" w:hAnsi="Times New Roman" w:cs="Times New Roman"/>
          <w:sz w:val="24"/>
          <w:szCs w:val="24"/>
        </w:rPr>
        <w:t xml:space="preserve"> Preset SVM hyperparameters</w:t>
      </w:r>
    </w:p>
    <w:tbl>
      <w:tblPr>
        <w:tblStyle w:val="6"/>
        <w:tblW w:w="0" w:type="auto"/>
        <w:tblInd w:w="0" w:type="dxa"/>
        <w:tblLook w:val="04A0" w:firstRow="1" w:lastRow="0" w:firstColumn="1" w:lastColumn="0" w:noHBand="0" w:noVBand="1"/>
      </w:tblPr>
      <w:tblGrid>
        <w:gridCol w:w="4151"/>
        <w:gridCol w:w="4151"/>
      </w:tblGrid>
      <w:tr w:rsidR="00543907" w:rsidRPr="00543907" w14:paraId="553FBFAB" w14:textId="77777777" w:rsidTr="0054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1BFF23B4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Parameters</w:t>
            </w:r>
          </w:p>
        </w:tc>
        <w:tc>
          <w:tcPr>
            <w:tcW w:w="4151" w:type="dxa"/>
            <w:shd w:val="clear" w:color="auto" w:fill="auto"/>
          </w:tcPr>
          <w:p w14:paraId="26097E51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Settings</w:t>
            </w:r>
          </w:p>
        </w:tc>
      </w:tr>
      <w:tr w:rsidR="00543907" w:rsidRPr="00543907" w14:paraId="53B62232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09A8DF96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oss-validation</w:t>
            </w:r>
          </w:p>
        </w:tc>
        <w:tc>
          <w:tcPr>
            <w:tcW w:w="4151" w:type="dxa"/>
            <w:shd w:val="clear" w:color="auto" w:fill="auto"/>
          </w:tcPr>
          <w:p w14:paraId="2E96368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439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-fold</w:t>
            </w:r>
          </w:p>
        </w:tc>
      </w:tr>
      <w:tr w:rsidR="00543907" w:rsidRPr="00543907" w14:paraId="5C245279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0D4AB381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gularization parameter (C)</w:t>
            </w:r>
          </w:p>
        </w:tc>
        <w:tc>
          <w:tcPr>
            <w:tcW w:w="4151" w:type="dxa"/>
            <w:shd w:val="clear" w:color="auto" w:fill="auto"/>
          </w:tcPr>
          <w:p w14:paraId="05D51F7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</w:tr>
      <w:tr w:rsidR="00543907" w:rsidRPr="00543907" w14:paraId="6BE6B622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787CC1AC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ernel function</w:t>
            </w:r>
          </w:p>
        </w:tc>
        <w:tc>
          <w:tcPr>
            <w:tcW w:w="4151" w:type="dxa"/>
            <w:shd w:val="clear" w:color="auto" w:fill="auto"/>
          </w:tcPr>
          <w:p w14:paraId="651EDBE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</w:t>
            </w:r>
            <w:r w:rsidRPr="005439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ear</w:t>
            </w:r>
          </w:p>
        </w:tc>
      </w:tr>
      <w:tr w:rsidR="00543907" w:rsidRPr="00543907" w14:paraId="3C2292F4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0CE61D4E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ernel scale</w:t>
            </w:r>
          </w:p>
        </w:tc>
        <w:tc>
          <w:tcPr>
            <w:tcW w:w="4151" w:type="dxa"/>
            <w:shd w:val="clear" w:color="auto" w:fill="auto"/>
          </w:tcPr>
          <w:p w14:paraId="72FF02FD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5439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tomatic</w:t>
            </w:r>
          </w:p>
        </w:tc>
      </w:tr>
      <w:tr w:rsidR="00543907" w:rsidRPr="00543907" w14:paraId="1C412D84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156C7BFA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lver</w:t>
            </w:r>
          </w:p>
        </w:tc>
        <w:tc>
          <w:tcPr>
            <w:tcW w:w="4151" w:type="dxa"/>
            <w:shd w:val="clear" w:color="auto" w:fill="auto"/>
          </w:tcPr>
          <w:p w14:paraId="7DDCD76B" w14:textId="4B3EBCCA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="002C0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</w:t>
            </w:r>
          </w:p>
        </w:tc>
      </w:tr>
      <w:tr w:rsidR="00543907" w:rsidRPr="00543907" w14:paraId="7520AB68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0B7BEE5C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ndardized data</w:t>
            </w:r>
          </w:p>
        </w:tc>
        <w:tc>
          <w:tcPr>
            <w:tcW w:w="4151" w:type="dxa"/>
            <w:shd w:val="clear" w:color="auto" w:fill="auto"/>
          </w:tcPr>
          <w:p w14:paraId="2C73E4E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  <w:r w:rsidRPr="005439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e</w:t>
            </w:r>
          </w:p>
        </w:tc>
      </w:tr>
      <w:tr w:rsidR="00543907" w:rsidRPr="00543907" w14:paraId="1A009437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auto"/>
          </w:tcPr>
          <w:p w14:paraId="015CB7E9" w14:textId="5400C439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="002C0A5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A</w:t>
            </w:r>
          </w:p>
        </w:tc>
        <w:tc>
          <w:tcPr>
            <w:tcW w:w="4151" w:type="dxa"/>
            <w:shd w:val="clear" w:color="auto" w:fill="auto"/>
          </w:tcPr>
          <w:p w14:paraId="5D08145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390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  <w:r w:rsidRPr="005439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abled</w:t>
            </w:r>
          </w:p>
        </w:tc>
      </w:tr>
    </w:tbl>
    <w:p w14:paraId="2A68107B" w14:textId="7026A5AE" w:rsidR="00543907" w:rsidRPr="002C0A5A" w:rsidRDefault="002C0A5A" w:rsidP="00FF505E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61046374"/>
      <w:r w:rsidRPr="002C0A5A">
        <w:rPr>
          <w:rFonts w:ascii="Times New Roman" w:hAnsi="Times New Roman" w:cs="Times New Roman"/>
          <w:szCs w:val="21"/>
        </w:rPr>
        <w:t>Abbreviations: SVM</w:t>
      </w:r>
      <w:r w:rsidRPr="002C0A5A">
        <w:rPr>
          <w:rFonts w:ascii="Times New Roman" w:hAnsi="Times New Roman" w:cs="Times New Roman" w:hint="eastAsia"/>
          <w:szCs w:val="21"/>
        </w:rPr>
        <w:t>=</w:t>
      </w:r>
      <w:r w:rsidRPr="002C0A5A">
        <w:rPr>
          <w:rFonts w:ascii="Times New Roman" w:hAnsi="Times New Roman" w:cs="Times New Roman"/>
          <w:szCs w:val="21"/>
        </w:rPr>
        <w:t xml:space="preserve"> </w:t>
      </w:r>
      <w:r w:rsidRPr="002C0A5A">
        <w:rPr>
          <w:rFonts w:ascii="Times New Roman" w:hAnsi="Times New Roman" w:cs="Times New Roman" w:hint="eastAsia"/>
          <w:szCs w:val="21"/>
        </w:rPr>
        <w:t>s</w:t>
      </w:r>
      <w:r w:rsidRPr="002C0A5A">
        <w:rPr>
          <w:rFonts w:ascii="Times New Roman" w:hAnsi="Times New Roman" w:cs="Times New Roman"/>
          <w:szCs w:val="21"/>
        </w:rPr>
        <w:t xml:space="preserve">upport vector machine, SMO= </w:t>
      </w:r>
      <w:r w:rsidRPr="002C0A5A">
        <w:rPr>
          <w:rFonts w:ascii="Times New Roman" w:hAnsi="Times New Roman" w:cs="Times New Roman" w:hint="eastAsia"/>
          <w:szCs w:val="21"/>
        </w:rPr>
        <w:t>s</w:t>
      </w:r>
      <w:r w:rsidRPr="002C0A5A">
        <w:rPr>
          <w:rFonts w:ascii="Times New Roman" w:hAnsi="Times New Roman" w:cs="Times New Roman"/>
          <w:szCs w:val="21"/>
        </w:rPr>
        <w:t xml:space="preserve">equential minimum optimization, PCA= </w:t>
      </w:r>
      <w:r w:rsidRPr="002C0A5A">
        <w:rPr>
          <w:rFonts w:ascii="Times New Roman" w:hAnsi="Times New Roman" w:cs="Times New Roman" w:hint="eastAsia"/>
          <w:szCs w:val="21"/>
        </w:rPr>
        <w:t>p</w:t>
      </w:r>
      <w:r w:rsidRPr="002C0A5A">
        <w:rPr>
          <w:rFonts w:ascii="Times New Roman" w:hAnsi="Times New Roman" w:cs="Times New Roman"/>
          <w:szCs w:val="21"/>
        </w:rPr>
        <w:t>rincipal component analysis</w:t>
      </w:r>
    </w:p>
    <w:bookmarkEnd w:id="0"/>
    <w:p w14:paraId="7B21C746" w14:textId="56BC58FB" w:rsidR="00543907" w:rsidRDefault="00543907" w:rsidP="00FF505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2AE8248" w14:textId="492CBC6D" w:rsidR="00543907" w:rsidRPr="00543907" w:rsidRDefault="00543907" w:rsidP="005439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43907">
        <w:rPr>
          <w:rFonts w:ascii="Times New Roman" w:hAnsi="Times New Roman" w:cs="Times New Roman"/>
          <w:b/>
          <w:sz w:val="24"/>
          <w:szCs w:val="24"/>
        </w:rPr>
        <w:lastRenderedPageBreak/>
        <w:t>Supplementary. Table 5</w:t>
      </w:r>
      <w:r w:rsidRPr="00543907">
        <w:rPr>
          <w:rFonts w:ascii="Times New Roman" w:hAnsi="Times New Roman" w:cs="Times New Roman"/>
          <w:sz w:val="24"/>
          <w:szCs w:val="24"/>
        </w:rPr>
        <w:t xml:space="preserve"> SVM models’ performance</w:t>
      </w:r>
    </w:p>
    <w:tbl>
      <w:tblPr>
        <w:tblStyle w:val="6"/>
        <w:tblW w:w="86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43"/>
        <w:gridCol w:w="655"/>
        <w:gridCol w:w="1081"/>
        <w:gridCol w:w="759"/>
        <w:gridCol w:w="802"/>
        <w:gridCol w:w="1285"/>
        <w:gridCol w:w="1292"/>
        <w:gridCol w:w="886"/>
        <w:gridCol w:w="815"/>
      </w:tblGrid>
      <w:tr w:rsidR="00543907" w:rsidRPr="00543907" w14:paraId="5466267C" w14:textId="77777777" w:rsidTr="00543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A038D8F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SVM</w:t>
            </w:r>
          </w:p>
          <w:p w14:paraId="055A8F7A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models</w:t>
            </w:r>
          </w:p>
        </w:tc>
        <w:tc>
          <w:tcPr>
            <w:tcW w:w="108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E3EFDB4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Training Time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197E00B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#SV</w:t>
            </w:r>
          </w:p>
        </w:tc>
        <w:tc>
          <w:tcPr>
            <w:tcW w:w="80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A7AF75D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AUC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A707DCE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8972B90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Specificity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A6F2A72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PPV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5BC506C" w14:textId="77777777" w:rsidR="00543907" w:rsidRPr="00543907" w:rsidRDefault="00543907" w:rsidP="005439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NPV</w:t>
            </w:r>
          </w:p>
        </w:tc>
      </w:tr>
      <w:tr w:rsidR="00543907" w:rsidRPr="00543907" w14:paraId="49F445CE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F4892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Female</w:t>
            </w:r>
          </w:p>
          <w:p w14:paraId="29F00DF7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(</w:t>
            </w:r>
            <w:r w:rsidRPr="00543907">
              <w:rPr>
                <w:rFonts w:ascii="Times New Roman" w:hAnsi="Times New Roman" w:cs="Times New Roman"/>
                <w:i/>
                <w:iCs/>
                <w:color w:val="auto"/>
              </w:rPr>
              <w:t>n</w:t>
            </w:r>
            <w:r w:rsidRPr="00543907">
              <w:rPr>
                <w:rFonts w:ascii="Times New Roman" w:hAnsi="Times New Roman" w:cs="Times New Roman"/>
                <w:color w:val="auto"/>
              </w:rPr>
              <w:t>=7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47932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D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6368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29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6A8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72CB6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0507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CBF3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CEB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5157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</w:tr>
      <w:tr w:rsidR="00543907" w:rsidRPr="00543907" w14:paraId="65CF63A0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C973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B23E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T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610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27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636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09E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5CD5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7392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8650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B83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</w:tr>
      <w:tr w:rsidR="00543907" w:rsidRPr="00543907" w14:paraId="406A77EA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DEEEE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F95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N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CF5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27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8BC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4347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DB2C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FD482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5EC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290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3%</w:t>
            </w:r>
          </w:p>
        </w:tc>
      </w:tr>
      <w:tr w:rsidR="00543907" w:rsidRPr="00543907" w14:paraId="6589BB64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71057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ACCA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L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8C2A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4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F96A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310F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E58C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9E2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4226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A73D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4%</w:t>
            </w:r>
          </w:p>
        </w:tc>
      </w:tr>
      <w:tr w:rsidR="00543907" w:rsidRPr="00543907" w14:paraId="278E2B0E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6DA72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72F9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J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893B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21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866C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546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0EBB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FF3E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64C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0CB90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2%</w:t>
            </w:r>
          </w:p>
        </w:tc>
      </w:tr>
      <w:tr w:rsidR="00543907" w:rsidRPr="00543907" w14:paraId="715A18A8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68677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368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Q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6CFA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39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4E3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14BC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1CB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00C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3EF9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2B6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5%</w:t>
            </w:r>
          </w:p>
        </w:tc>
      </w:tr>
      <w:tr w:rsidR="00543907" w:rsidRPr="00543907" w14:paraId="6EF58025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0EA2E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4B80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X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01A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89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AD0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6F3D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54BE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5F83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D46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47ABE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6%</w:t>
            </w:r>
          </w:p>
        </w:tc>
      </w:tr>
      <w:tr w:rsidR="00543907" w:rsidRPr="00543907" w14:paraId="60D15378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20353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78F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Ji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988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6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975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D17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CE62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5EA36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7127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CABA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2%</w:t>
            </w:r>
          </w:p>
        </w:tc>
      </w:tr>
      <w:tr w:rsidR="00543907" w:rsidRPr="00543907" w14:paraId="76FA16EC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18D4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6EF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G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7796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69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9E9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E72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394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C599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255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63B0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6%</w:t>
            </w:r>
          </w:p>
        </w:tc>
      </w:tr>
      <w:tr w:rsidR="00543907" w:rsidRPr="00543907" w14:paraId="6BEFD10F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E6094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C0FE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G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717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94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D3DA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D09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ADF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AA68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3AC6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2AE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6%</w:t>
            </w:r>
          </w:p>
        </w:tc>
      </w:tr>
      <w:tr w:rsidR="00543907" w:rsidRPr="00543907" w14:paraId="2F3EC264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410ED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444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K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BB5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83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11BA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FDC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CF38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E81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ECCE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74C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6%</w:t>
            </w:r>
          </w:p>
        </w:tc>
      </w:tr>
      <w:tr w:rsidR="00543907" w:rsidRPr="00543907" w14:paraId="010A479E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44B99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4FB2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43907">
              <w:rPr>
                <w:rFonts w:ascii="Times New Roman" w:hAnsi="Times New Roman" w:cs="Times New Roman"/>
                <w:color w:val="auto"/>
              </w:rPr>
              <w:t>K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5024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2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64812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7BD4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5CFAD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FCC2D6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B854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4C01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6%</w:t>
            </w:r>
          </w:p>
        </w:tc>
      </w:tr>
      <w:tr w:rsidR="00543907" w:rsidRPr="00543907" w14:paraId="40E3FC19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26A2549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Male</w:t>
            </w:r>
          </w:p>
          <w:p w14:paraId="3D250D6E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(</w:t>
            </w:r>
            <w:r w:rsidRPr="00543907">
              <w:rPr>
                <w:rFonts w:ascii="Times New Roman" w:hAnsi="Times New Roman" w:cs="Times New Roman"/>
                <w:i/>
                <w:iCs/>
                <w:color w:val="auto"/>
              </w:rPr>
              <w:t>n</w:t>
            </w:r>
            <w:r w:rsidRPr="00543907">
              <w:rPr>
                <w:rFonts w:ascii="Times New Roman" w:hAnsi="Times New Roman" w:cs="Times New Roman"/>
                <w:color w:val="auto"/>
              </w:rPr>
              <w:t>=80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104DE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Dao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4AA50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372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6ADF6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C634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8608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8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B917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1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7B0D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9%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5777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1%</w:t>
            </w:r>
          </w:p>
        </w:tc>
      </w:tr>
      <w:tr w:rsidR="00543907" w:rsidRPr="00543907" w14:paraId="02574748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54B20F4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EA4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T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6D9F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92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4B976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BD0D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999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F5AD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D26B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822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7%</w:t>
            </w:r>
          </w:p>
        </w:tc>
      </w:tr>
      <w:tr w:rsidR="00543907" w:rsidRPr="00543907" w14:paraId="4EB5A696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95646B8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F3D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N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DB8D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55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41F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1C8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870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E76BA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81F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4DCE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9%</w:t>
            </w:r>
          </w:p>
        </w:tc>
      </w:tr>
      <w:tr w:rsidR="00543907" w:rsidRPr="00543907" w14:paraId="5D75A11F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9C49EA9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8EE2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L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17DF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76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755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D01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BB3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574D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3A2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093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6%</w:t>
            </w:r>
          </w:p>
        </w:tc>
      </w:tr>
      <w:tr w:rsidR="00543907" w:rsidRPr="00543907" w14:paraId="3188C296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4B319ED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4FA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J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4FC6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75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28C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6AC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75D7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8443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B8EF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845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5%</w:t>
            </w:r>
          </w:p>
        </w:tc>
      </w:tr>
      <w:tr w:rsidR="00543907" w:rsidRPr="00543907" w14:paraId="213C30FA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9DBFF1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7D6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Q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E39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1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845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6E3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37A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A20E5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A424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E6B2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5%</w:t>
            </w:r>
          </w:p>
        </w:tc>
      </w:tr>
      <w:tr w:rsidR="00543907" w:rsidRPr="00543907" w14:paraId="19912507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D2FB965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8119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X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772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6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0A33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FCE0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1389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6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659C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E9CBA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7465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8%</w:t>
            </w:r>
          </w:p>
        </w:tc>
      </w:tr>
      <w:tr w:rsidR="00543907" w:rsidRPr="00543907" w14:paraId="1EE343E9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0464B51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45118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Ji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EA80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44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EFB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0B3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0EF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2F5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18B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CA3C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3%</w:t>
            </w:r>
          </w:p>
        </w:tc>
      </w:tr>
      <w:tr w:rsidR="00543907" w:rsidRPr="00543907" w14:paraId="1DAAE7CF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FB113D8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302EA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Ga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37C62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64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7B057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D34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CE58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E79A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CC6B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1E08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6%</w:t>
            </w:r>
          </w:p>
        </w:tc>
      </w:tr>
      <w:tr w:rsidR="00543907" w:rsidRPr="00543907" w14:paraId="1B4B6548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8BADF1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CC3CD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G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73BB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54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481C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CB7E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565A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694D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880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A687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8%</w:t>
            </w:r>
          </w:p>
        </w:tc>
      </w:tr>
      <w:tr w:rsidR="00543907" w:rsidRPr="00543907" w14:paraId="48067FE1" w14:textId="77777777" w:rsidTr="00543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67945A3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146D2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K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6C081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754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E304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8D53D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5542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8A57C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15E16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7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5C3D" w14:textId="77777777" w:rsidR="00543907" w:rsidRPr="00543907" w:rsidRDefault="00543907" w:rsidP="005439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0%</w:t>
            </w:r>
          </w:p>
        </w:tc>
      </w:tr>
      <w:tr w:rsidR="00543907" w:rsidRPr="00543907" w14:paraId="4364D743" w14:textId="77777777" w:rsidTr="00543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C64ADFC" w14:textId="77777777" w:rsidR="00543907" w:rsidRPr="00543907" w:rsidRDefault="00543907" w:rsidP="00543907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D736ED1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43907">
              <w:rPr>
                <w:rFonts w:ascii="Times New Roman" w:hAnsi="Times New Roman" w:cs="Times New Roman"/>
                <w:color w:val="auto"/>
              </w:rPr>
              <w:t>K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06F32B3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3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4F8D0B9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86C1EEC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6EB3C26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4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96F2D4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9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92A0FAF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DA87A32" w14:textId="77777777" w:rsidR="00543907" w:rsidRPr="00543907" w:rsidRDefault="00543907" w:rsidP="00543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43907">
              <w:rPr>
                <w:rFonts w:ascii="Times New Roman" w:hAnsi="Times New Roman" w:cs="Times New Roman"/>
                <w:color w:val="auto"/>
              </w:rPr>
              <w:t>92%</w:t>
            </w:r>
          </w:p>
        </w:tc>
      </w:tr>
    </w:tbl>
    <w:p w14:paraId="50ABC14D" w14:textId="66BCAF0D" w:rsidR="00543907" w:rsidRDefault="00543907" w:rsidP="00FF505E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61046227"/>
      <w:r w:rsidRPr="0031694D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SVM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pport vector machine</w:t>
      </w:r>
      <w:r w:rsidR="002C0A5A">
        <w:rPr>
          <w:rFonts w:ascii="Times New Roman" w:hAnsi="Times New Roman" w:cs="Times New Roman"/>
          <w:szCs w:val="21"/>
        </w:rPr>
        <w:t xml:space="preserve">, #SV= number of support vectors, AUC= </w:t>
      </w:r>
      <w:r w:rsidR="002C0A5A">
        <w:rPr>
          <w:rFonts w:ascii="Times New Roman" w:hAnsi="Times New Roman" w:cs="Times New Roman"/>
          <w:kern w:val="0"/>
        </w:rPr>
        <w:t>area under curve, PPV= positive predictive value, NPV=</w:t>
      </w:r>
      <w:r w:rsidR="002C0A5A" w:rsidRPr="002C0A5A">
        <w:rPr>
          <w:rFonts w:ascii="Times New Roman" w:hAnsi="Times New Roman" w:cs="Times New Roman"/>
          <w:kern w:val="0"/>
        </w:rPr>
        <w:t xml:space="preserve"> </w:t>
      </w:r>
      <w:r w:rsidR="002C0A5A">
        <w:rPr>
          <w:rFonts w:ascii="Times New Roman" w:hAnsi="Times New Roman" w:cs="Times New Roman"/>
          <w:kern w:val="0"/>
        </w:rPr>
        <w:t>negative predictive value</w:t>
      </w:r>
    </w:p>
    <w:bookmarkEnd w:id="1"/>
    <w:p w14:paraId="1D3E5A8B" w14:textId="77777777" w:rsidR="00543907" w:rsidRPr="0031694D" w:rsidRDefault="00543907" w:rsidP="00FF505E">
      <w:pPr>
        <w:spacing w:line="360" w:lineRule="auto"/>
        <w:rPr>
          <w:rFonts w:ascii="Times New Roman" w:hAnsi="Times New Roman" w:cs="Times New Roman"/>
          <w:szCs w:val="21"/>
        </w:rPr>
      </w:pPr>
    </w:p>
    <w:p w14:paraId="4A5C9652" w14:textId="1189ABF9" w:rsidR="00CE5921" w:rsidRPr="0031694D" w:rsidRDefault="00CE5921" w:rsidP="00CE5921">
      <w:pPr>
        <w:spacing w:line="480" w:lineRule="auto"/>
        <w:jc w:val="center"/>
        <w:rPr>
          <w:rFonts w:ascii="Times New Roman" w:eastAsia="微软雅黑" w:hAnsi="Times New Roman" w:cs="Times New Roman"/>
          <w:sz w:val="24"/>
          <w:szCs w:val="24"/>
        </w:rPr>
      </w:pPr>
      <w:r w:rsidRPr="0031694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1694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1694D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543907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31694D">
        <w:rPr>
          <w:rFonts w:ascii="Times New Roman" w:eastAsia="微软雅黑" w:hAnsi="Times New Roman" w:cs="Times New Roman"/>
          <w:sz w:val="24"/>
          <w:szCs w:val="24"/>
        </w:rPr>
        <w:t xml:space="preserve"> Longitudinal analysis of SHI with regard to clinical variables</w:t>
      </w:r>
    </w:p>
    <w:tbl>
      <w:tblPr>
        <w:tblW w:w="10490" w:type="dxa"/>
        <w:tblInd w:w="-1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496"/>
        <w:gridCol w:w="896"/>
        <w:gridCol w:w="796"/>
        <w:gridCol w:w="823"/>
        <w:gridCol w:w="1388"/>
        <w:gridCol w:w="1159"/>
        <w:gridCol w:w="1382"/>
        <w:gridCol w:w="1276"/>
      </w:tblGrid>
      <w:tr w:rsidR="00CE5921" w:rsidRPr="0031694D" w14:paraId="17238042" w14:textId="77777777" w:rsidTr="00CA5203">
        <w:trPr>
          <w:trHeight w:val="262"/>
        </w:trPr>
        <w:tc>
          <w:tcPr>
            <w:tcW w:w="3666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CFF927E" w14:textId="77777777" w:rsidR="00CE5921" w:rsidRPr="0031694D" w:rsidRDefault="00CE5921" w:rsidP="000D44E1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SHI domains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3A3C94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T-pre</w:t>
            </w:r>
          </w:p>
          <w:p w14:paraId="4D6DC35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(mean)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ECE2C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T-post</w:t>
            </w:r>
          </w:p>
          <w:p w14:paraId="48C5199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(mean)</w:t>
            </w:r>
          </w:p>
        </w:tc>
        <w:tc>
          <w:tcPr>
            <w:tcW w:w="138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C7407F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Within-group</w:t>
            </w:r>
          </w:p>
          <w:p w14:paraId="1A6201C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differences(</w:t>
            </w:r>
            <w:r w:rsidRPr="0031694D">
              <w:rPr>
                <w:rFonts w:ascii="Times New Roman" w:eastAsia="微软雅黑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4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CEAAC26" w14:textId="77777777" w:rsidR="00CE5921" w:rsidRPr="0031694D" w:rsidRDefault="00CE5921" w:rsidP="000D44E1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Main effect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1DAEF85" w14:textId="77777777" w:rsidR="00CE5921" w:rsidRPr="0031694D" w:rsidRDefault="00CE5921" w:rsidP="000D44E1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Interaction effects</w:t>
            </w:r>
          </w:p>
        </w:tc>
      </w:tr>
      <w:tr w:rsidR="00CE5921" w:rsidRPr="0031694D" w14:paraId="24FAD729" w14:textId="77777777" w:rsidTr="00CA5203">
        <w:trPr>
          <w:trHeight w:val="261"/>
        </w:trPr>
        <w:tc>
          <w:tcPr>
            <w:tcW w:w="3666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47FC2DA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306F688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3D0A0A9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45450CE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050C25A1" w14:textId="77777777" w:rsidR="00CE5921" w:rsidRPr="0031694D" w:rsidRDefault="00CE5921" w:rsidP="000D44E1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E0C37B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Clinical factors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75C1C04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5921" w:rsidRPr="0031694D" w14:paraId="37F2BDDE" w14:textId="77777777" w:rsidTr="00CA5203">
        <w:trPr>
          <w:trHeight w:val="245"/>
        </w:trPr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1D188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431509" w14:textId="3E05A6F9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T </w:t>
            </w:r>
            <w:r w:rsidR="007460D9">
              <w:rPr>
                <w:rFonts w:ascii="Times New Roman" w:eastAsia="微软雅黑" w:hAnsi="Times New Roman" w:cs="Times New Roman" w:hint="eastAsia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8AEF3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08990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E37F4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896A98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F3492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497F0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49C36E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52</w:t>
            </w:r>
          </w:p>
        </w:tc>
      </w:tr>
      <w:tr w:rsidR="00CE5921" w:rsidRPr="0031694D" w14:paraId="09BDF1BB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6ABCD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DBAA7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126BA8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5CF4C5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AFE03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9.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239BCE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10CDC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BB3E9D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1DFE9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0F33B1DA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6EF4FD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5D72B8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AD788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F61D3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CB09E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71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482E6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29CBF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82775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28BEF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726661A0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D3AA5A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DF2C18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4F63BA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55BE5B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43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895C9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61.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B24AB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BE97FB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D44CA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68E0BC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7C7DC2CD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BC27E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533DE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sec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7AAC3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22DD05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29F487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45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3ABDE6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80698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5DB59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60C2F4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632</w:t>
            </w:r>
          </w:p>
        </w:tc>
      </w:tr>
      <w:tr w:rsidR="00CE5921" w:rsidRPr="0031694D" w14:paraId="7D76E221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A72BC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B47747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4CE1B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7BD81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2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1D9D1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43.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20075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23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FC6973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A396B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DA72E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39B47CBF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CE008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F619B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45A54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STG/T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E24AF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54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62CC1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73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3C201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A8D45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0E63B3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795B6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5E53659A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228EA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4C8037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83917A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14C9F4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8769B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4.6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CEE91A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56922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F31BDF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51270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883</w:t>
            </w:r>
          </w:p>
        </w:tc>
      </w:tr>
      <w:tr w:rsidR="00CE5921" w:rsidRPr="0031694D" w14:paraId="2C3E7FD8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6D9CE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82979E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37466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595887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9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4A0C7A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53.7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17E84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B377FE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32A80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649F4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2A4F685F" w14:textId="77777777" w:rsidTr="00CA5203">
        <w:trPr>
          <w:trHeight w:val="245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BB454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Speech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F5D9D64" w14:textId="72250A22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T </w:t>
            </w:r>
            <w:r w:rsidR="007460D9">
              <w:rPr>
                <w:rFonts w:ascii="Times New Roman" w:eastAsia="微软雅黑" w:hAnsi="Times New Roman" w:cs="Times New Roman" w:hint="eastAsia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6BF50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9A4A08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BAF4CB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1EAAA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685758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8FB749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1B3D06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45*</w:t>
            </w:r>
          </w:p>
        </w:tc>
      </w:tr>
      <w:tr w:rsidR="00CE5921" w:rsidRPr="0031694D" w14:paraId="357E1EA3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363D3A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BAE6D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376D2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164165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BABE6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2786B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16788F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FD98C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DB2DF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065896AF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6A33D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54D7F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EEE6E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1D8F5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1047C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8.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C9E9B5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BB9869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6BF9C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59713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14582E52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99734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E8D52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46B30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4FF12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E379E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4C85BC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5749D8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CB460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249CD5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6BB945DF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5F5C8D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26E42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sec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C0AA1C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ED165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87E4F7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BC200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23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C24F65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0C67D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3F867F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713</w:t>
            </w:r>
          </w:p>
        </w:tc>
      </w:tr>
      <w:tr w:rsidR="00CE5921" w:rsidRPr="0031694D" w14:paraId="0DB5EC19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BA5F5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E96D9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31E2EE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F9D66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6A293F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61267A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4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2063F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A7C7D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3AA0CB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7CC3D444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2F2FF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50932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2A8A1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STG/T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8FFD03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E4D67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3.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E040AC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1DC6E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63C97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3462E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6C3285AF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FB3416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E1848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8A5329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9289A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4B7610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A11F41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CE69E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2C0ADC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4D8CCB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604</w:t>
            </w:r>
          </w:p>
        </w:tc>
      </w:tr>
      <w:tr w:rsidR="00CE5921" w:rsidRPr="0031694D" w14:paraId="06B75AF8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93F786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FB85C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48D6A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5F7B9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152F2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7.7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4BF39E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1CE5A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A2FAE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7F60F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6FAC15A2" w14:textId="77777777" w:rsidTr="00CA5203">
        <w:trPr>
          <w:trHeight w:val="245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32985E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Psychosocial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B02D665" w14:textId="0B65C63C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T </w:t>
            </w:r>
            <w:r w:rsidR="007460D9">
              <w:rPr>
                <w:rFonts w:ascii="Times New Roman" w:eastAsia="微软雅黑" w:hAnsi="Times New Roman" w:cs="Times New Roman" w:hint="eastAsia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E7B49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208AF4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39BC4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F9603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EDD99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7C0DF4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43735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313</w:t>
            </w:r>
          </w:p>
        </w:tc>
      </w:tr>
      <w:tr w:rsidR="00CE5921" w:rsidRPr="0031694D" w14:paraId="02269F0E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C6E9E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090F8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A56D2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5888F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8A6C5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C6B9AA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17D57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656BC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5E4B5F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2713750E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EB07E0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DFB73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85E18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29B26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AE531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8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7B6776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E0F0F97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2D6130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9A4170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654DC270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7E5EF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0D40F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82B99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T</w:t>
            </w:r>
            <w:r w:rsidRPr="0058727E">
              <w:rPr>
                <w:rFonts w:ascii="Times New Roman" w:eastAsia="微软雅黑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015EE8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46C9EB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7.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6128F8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180F5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1187C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2918FF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1E556978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29213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ED509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sec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38AD0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53DEE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9A540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1.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97494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10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E3A28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DEFE8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8D7EAB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364</w:t>
            </w:r>
          </w:p>
        </w:tc>
      </w:tr>
      <w:tr w:rsidR="00CE5921" w:rsidRPr="0031694D" w14:paraId="585E030F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DBBF06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02175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45B3AD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A0ADC9A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BDB106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13D0C0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E03EC2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88163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AC9521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00E02CCC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9A828B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2F059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F7520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STG/T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412589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EDC88D8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7A9BF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3BE0FD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73C03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A2E96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  <w:tr w:rsidR="00CE5921" w:rsidRPr="0031694D" w14:paraId="0B4E6414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23399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9645700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6A92D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89069F3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3D3DF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6.7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37EC011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9AFA8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48B042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42A716F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926</w:t>
            </w:r>
          </w:p>
        </w:tc>
      </w:tr>
      <w:tr w:rsidR="00CE5921" w:rsidRPr="0031694D" w14:paraId="36B35119" w14:textId="77777777" w:rsidTr="00CA5203">
        <w:trPr>
          <w:trHeight w:val="245"/>
        </w:trPr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6201F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F180F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EDA50E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DE1C055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9C6A32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3A300E4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6606EB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82421E9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D35DEDC" w14:textId="77777777" w:rsidR="00CE5921" w:rsidRPr="0031694D" w:rsidRDefault="00CE5921" w:rsidP="000D44E1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1694D">
              <w:rPr>
                <w:rFonts w:ascii="Times New Roman" w:eastAsia="微软雅黑" w:hAnsi="Times New Roman" w:cs="Times New Roman"/>
                <w:sz w:val="20"/>
                <w:szCs w:val="20"/>
              </w:rPr>
              <w:t> </w:t>
            </w:r>
          </w:p>
        </w:tc>
      </w:tr>
    </w:tbl>
    <w:p w14:paraId="28DAFAEF" w14:textId="4EA0205F" w:rsidR="00CE5921" w:rsidRPr="0031694D" w:rsidRDefault="00CE5921" w:rsidP="00CA5203">
      <w:pPr>
        <w:spacing w:line="480" w:lineRule="auto"/>
        <w:rPr>
          <w:rFonts w:ascii="Times New Roman" w:hAnsi="Times New Roman" w:cs="Times New Roman"/>
          <w:szCs w:val="21"/>
        </w:rPr>
      </w:pPr>
      <w:r w:rsidRPr="0031694D">
        <w:rPr>
          <w:rFonts w:ascii="Times New Roman" w:hAnsi="Times New Roman" w:cs="Times New Roman"/>
          <w:sz w:val="20"/>
          <w:szCs w:val="20"/>
        </w:rPr>
        <w:t>Abbreviations: PG=partial glossectomy, HG=</w:t>
      </w:r>
      <w:proofErr w:type="spellStart"/>
      <w:r w:rsidRPr="0031694D">
        <w:rPr>
          <w:rFonts w:ascii="Times New Roman" w:hAnsi="Times New Roman" w:cs="Times New Roman"/>
          <w:sz w:val="20"/>
          <w:szCs w:val="20"/>
        </w:rPr>
        <w:t>hemiglossectomy</w:t>
      </w:r>
      <w:proofErr w:type="spellEnd"/>
      <w:r w:rsidRPr="0031694D">
        <w:rPr>
          <w:rFonts w:ascii="Times New Roman" w:hAnsi="Times New Roman" w:cs="Times New Roman"/>
          <w:sz w:val="20"/>
          <w:szCs w:val="20"/>
        </w:rPr>
        <w:t>, STG/TG= subtotal/total glossectom</w:t>
      </w:r>
      <w:r w:rsidR="00CA5203" w:rsidRPr="00CA5203">
        <w:rPr>
          <w:rFonts w:ascii="Times New Roman" w:eastAsia="微软雅黑" w:hAnsi="Times New Roman" w:cs="Times New Roman"/>
          <w:bCs/>
          <w:sz w:val="20"/>
          <w:szCs w:val="20"/>
        </w:rPr>
        <w:t>y</w:t>
      </w:r>
      <w:bookmarkStart w:id="2" w:name="_GoBack"/>
      <w:bookmarkEnd w:id="2"/>
    </w:p>
    <w:sectPr w:rsidR="00CE5921" w:rsidRPr="0031694D" w:rsidSect="00452382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D587A" w14:textId="77777777" w:rsidR="00FA2F16" w:rsidRDefault="00FA2F16" w:rsidP="00F43F7A">
      <w:r>
        <w:separator/>
      </w:r>
    </w:p>
  </w:endnote>
  <w:endnote w:type="continuationSeparator" w:id="0">
    <w:p w14:paraId="0DD29A67" w14:textId="77777777" w:rsidR="00FA2F16" w:rsidRDefault="00FA2F16" w:rsidP="00F4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34899" w14:textId="77777777" w:rsidR="00FA2F16" w:rsidRDefault="00FA2F16" w:rsidP="00F43F7A">
      <w:r>
        <w:separator/>
      </w:r>
    </w:p>
  </w:footnote>
  <w:footnote w:type="continuationSeparator" w:id="0">
    <w:p w14:paraId="6FA427CB" w14:textId="77777777" w:rsidR="00FA2F16" w:rsidRDefault="00FA2F16" w:rsidP="00F43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F5"/>
    <w:rsid w:val="00015906"/>
    <w:rsid w:val="0004751C"/>
    <w:rsid w:val="0005750F"/>
    <w:rsid w:val="000C4132"/>
    <w:rsid w:val="000D44E1"/>
    <w:rsid w:val="00111202"/>
    <w:rsid w:val="001C2127"/>
    <w:rsid w:val="001F2792"/>
    <w:rsid w:val="002C0A5A"/>
    <w:rsid w:val="00314EB5"/>
    <w:rsid w:val="0031510E"/>
    <w:rsid w:val="0031694D"/>
    <w:rsid w:val="003A40AD"/>
    <w:rsid w:val="00412264"/>
    <w:rsid w:val="00452382"/>
    <w:rsid w:val="00543907"/>
    <w:rsid w:val="00581AE4"/>
    <w:rsid w:val="0058727E"/>
    <w:rsid w:val="00644ECE"/>
    <w:rsid w:val="006A7DA6"/>
    <w:rsid w:val="0070218E"/>
    <w:rsid w:val="00740792"/>
    <w:rsid w:val="007460D9"/>
    <w:rsid w:val="009156F5"/>
    <w:rsid w:val="00922C88"/>
    <w:rsid w:val="00971BAE"/>
    <w:rsid w:val="009C4AD1"/>
    <w:rsid w:val="00AA4F6C"/>
    <w:rsid w:val="00B12C3D"/>
    <w:rsid w:val="00B73FA8"/>
    <w:rsid w:val="00B81A8E"/>
    <w:rsid w:val="00BD5414"/>
    <w:rsid w:val="00BF0012"/>
    <w:rsid w:val="00C65986"/>
    <w:rsid w:val="00C66759"/>
    <w:rsid w:val="00C71E30"/>
    <w:rsid w:val="00CA5203"/>
    <w:rsid w:val="00CE5921"/>
    <w:rsid w:val="00D02C1C"/>
    <w:rsid w:val="00D4231B"/>
    <w:rsid w:val="00D84B8E"/>
    <w:rsid w:val="00E56930"/>
    <w:rsid w:val="00EA5536"/>
    <w:rsid w:val="00F43F7A"/>
    <w:rsid w:val="00FA2F16"/>
    <w:rsid w:val="00FB46FD"/>
    <w:rsid w:val="00FE689A"/>
    <w:rsid w:val="00F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163F9"/>
  <w15:chartTrackingRefBased/>
  <w15:docId w15:val="{3E898FD1-17FA-4433-8BAB-5B7BD7D4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9156F5"/>
    <w:rPr>
      <w:rFonts w:ascii="Times New Roman" w:eastAsia="微软雅黑" w:hAnsi="Times New Roman"/>
      <w:color w:val="000000" w:themeColor="text1"/>
      <w:szCs w:val="2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9156F5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F43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F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2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AB3D8-00FE-4F6C-AD36-628E5FB17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4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D. Shaw</dc:creator>
  <cp:keywords/>
  <dc:description/>
  <cp:lastModifiedBy>Lord Shaw</cp:lastModifiedBy>
  <cp:revision>2</cp:revision>
  <dcterms:created xsi:type="dcterms:W3CDTF">2021-01-25T13:47:00Z</dcterms:created>
  <dcterms:modified xsi:type="dcterms:W3CDTF">2021-01-25T13:47:00Z</dcterms:modified>
</cp:coreProperties>
</file>